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DE03" w14:textId="185F17E0" w:rsidR="00045B06" w:rsidRDefault="000F1B28">
      <w:r w:rsidRPr="00EE2FD4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 w:rsidRPr="00EE2FD4">
        <w:rPr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ample characteristics of the study women aged 15-49 years, India, 2019-21.</w:t>
      </w:r>
    </w:p>
    <w:tbl>
      <w:tblPr>
        <w:tblW w:w="7603" w:type="dxa"/>
        <w:tblLook w:val="04A0" w:firstRow="1" w:lastRow="0" w:firstColumn="1" w:lastColumn="0" w:noHBand="0" w:noVBand="1"/>
      </w:tblPr>
      <w:tblGrid>
        <w:gridCol w:w="3924"/>
        <w:gridCol w:w="1630"/>
        <w:gridCol w:w="2049"/>
      </w:tblGrid>
      <w:tr w:rsidR="000F1B28" w:rsidRPr="0082760E" w14:paraId="000B2E3E" w14:textId="77777777" w:rsidTr="0000528D">
        <w:trPr>
          <w:trHeight w:val="422"/>
        </w:trPr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53720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Socio economic variables </w:t>
            </w:r>
          </w:p>
          <w:p w14:paraId="2970A38A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A19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ercent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A5AD3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 (N)</w:t>
            </w:r>
          </w:p>
        </w:tc>
      </w:tr>
      <w:tr w:rsidR="000F1B28" w:rsidRPr="0082760E" w14:paraId="53BFEA7A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AEFB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 group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9E56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7D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2391408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2D14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-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B2E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F0F" w14:textId="0A735F39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9,766</w:t>
            </w:r>
          </w:p>
        </w:tc>
      </w:tr>
      <w:tr w:rsidR="000F1B28" w:rsidRPr="0082760E" w14:paraId="2BF42D9F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015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-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4D4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2A1" w14:textId="0718D50B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,158</w:t>
            </w:r>
          </w:p>
        </w:tc>
      </w:tr>
      <w:tr w:rsidR="000F1B28" w:rsidRPr="0082760E" w14:paraId="07AC1509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C26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-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14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A62" w14:textId="5EB1B779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2,195</w:t>
            </w:r>
          </w:p>
        </w:tc>
      </w:tr>
      <w:tr w:rsidR="000F1B28" w:rsidRPr="0082760E" w14:paraId="2B72AC0E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AF2B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79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6D6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0B077786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68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ri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A4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A33" w14:textId="62D88ACD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2,467</w:t>
            </w:r>
          </w:p>
        </w:tc>
      </w:tr>
      <w:tr w:rsidR="000F1B28" w:rsidRPr="0082760E" w14:paraId="2403C276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FFD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6CE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5C18" w14:textId="2851BF41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4,652</w:t>
            </w:r>
          </w:p>
        </w:tc>
      </w:tr>
      <w:tr w:rsidR="000F1B28" w:rsidRPr="0082760E" w14:paraId="61CD0F12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61E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C12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05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58E4C62C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017B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indu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7A4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1F9" w14:textId="6322DFDA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3,521</w:t>
            </w:r>
          </w:p>
        </w:tc>
      </w:tr>
      <w:tr w:rsidR="000F1B28" w:rsidRPr="0082760E" w14:paraId="0B5DF937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23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EF3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D0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,825</w:t>
            </w:r>
          </w:p>
        </w:tc>
      </w:tr>
      <w:tr w:rsidR="000F1B28" w:rsidRPr="0082760E" w14:paraId="6E0EC440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AC5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isti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FC5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8CC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,564</w:t>
            </w:r>
          </w:p>
        </w:tc>
      </w:tr>
      <w:tr w:rsidR="000F1B28" w:rsidRPr="0082760E" w14:paraId="3295B9E4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C9A7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5FD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17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,209</w:t>
            </w:r>
          </w:p>
        </w:tc>
      </w:tr>
      <w:tr w:rsidR="000F1B28" w:rsidRPr="0082760E" w14:paraId="1F198420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3D3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0E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FA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6636FD6E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186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99C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DE6" w14:textId="4BF293B9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,635</w:t>
            </w:r>
          </w:p>
        </w:tc>
      </w:tr>
      <w:tr w:rsidR="000F1B28" w:rsidRPr="0082760E" w14:paraId="34E0E365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CB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B816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47E" w14:textId="3419FEC5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,273</w:t>
            </w:r>
          </w:p>
        </w:tc>
      </w:tr>
      <w:tr w:rsidR="000F1B28" w:rsidRPr="0082760E" w14:paraId="0F64124B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991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B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AB48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732" w14:textId="644F87E2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,037</w:t>
            </w:r>
          </w:p>
        </w:tc>
      </w:tr>
      <w:tr w:rsidR="000F1B28" w:rsidRPr="0082760E" w14:paraId="2EFBC8CA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4A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75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BFB" w14:textId="5A1CCB68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,174</w:t>
            </w:r>
          </w:p>
        </w:tc>
      </w:tr>
      <w:tr w:rsidR="000F1B28" w:rsidRPr="0082760E" w14:paraId="1625EF04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C9E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22B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1B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33E96D50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C84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rba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A96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25F" w14:textId="1DB43A9C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,171</w:t>
            </w:r>
          </w:p>
        </w:tc>
      </w:tr>
      <w:tr w:rsidR="000F1B28" w:rsidRPr="0082760E" w14:paraId="0A91B904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7FF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4A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071" w14:textId="263946BE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3,948</w:t>
            </w:r>
          </w:p>
        </w:tc>
      </w:tr>
      <w:tr w:rsidR="000F1B28" w:rsidRPr="0082760E" w14:paraId="592D980D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7724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Health Insuranc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BC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67C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73B10300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FEDE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3D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23F" w14:textId="7E5BB93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9,569</w:t>
            </w:r>
          </w:p>
        </w:tc>
      </w:tr>
      <w:tr w:rsidR="000F1B28" w:rsidRPr="0082760E" w14:paraId="06D310F5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837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18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E71" w14:textId="1FDD7D2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7,550</w:t>
            </w:r>
          </w:p>
        </w:tc>
      </w:tr>
      <w:tr w:rsidR="000F1B28" w:rsidRPr="0082760E" w14:paraId="01C1C85C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A8D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Wealth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Quinti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323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B05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115A947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213B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839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25D2" w14:textId="0F16F28D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,997</w:t>
            </w:r>
          </w:p>
        </w:tc>
      </w:tr>
      <w:tr w:rsidR="000F1B28" w:rsidRPr="0082760E" w14:paraId="3B3C3F23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333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E6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141" w14:textId="7E63B33B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,411</w:t>
            </w:r>
          </w:p>
        </w:tc>
      </w:tr>
      <w:tr w:rsidR="000F1B28" w:rsidRPr="0082760E" w14:paraId="0CAA07A5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83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26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CCE2" w14:textId="51DFDE7C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,486</w:t>
            </w:r>
          </w:p>
        </w:tc>
      </w:tr>
      <w:tr w:rsidR="000F1B28" w:rsidRPr="0082760E" w14:paraId="3AB11A43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D0F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A8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D1C" w14:textId="14672539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,317</w:t>
            </w:r>
          </w:p>
        </w:tc>
      </w:tr>
      <w:tr w:rsidR="000F1B28" w:rsidRPr="0082760E" w14:paraId="02E8746B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3EF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844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C446" w14:textId="540BBDF1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,908</w:t>
            </w:r>
          </w:p>
        </w:tc>
      </w:tr>
      <w:tr w:rsidR="000F1B28" w:rsidRPr="0082760E" w14:paraId="2CD2AE67" w14:textId="77777777" w:rsidTr="0000528D">
        <w:trPr>
          <w:trHeight w:val="220"/>
        </w:trPr>
        <w:tc>
          <w:tcPr>
            <w:tcW w:w="7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EF2F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ver used hormonal contraception</w:t>
            </w:r>
          </w:p>
        </w:tc>
      </w:tr>
      <w:tr w:rsidR="000F1B28" w:rsidRPr="0082760E" w14:paraId="0D54F121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51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A5C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5D9" w14:textId="6182B644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0,049</w:t>
            </w:r>
          </w:p>
        </w:tc>
      </w:tr>
      <w:tr w:rsidR="000F1B28" w:rsidRPr="0082760E" w14:paraId="211A8DDD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5E1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6A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9AD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,070</w:t>
            </w:r>
          </w:p>
        </w:tc>
      </w:tr>
      <w:tr w:rsidR="000F1B28" w:rsidRPr="0082760E" w14:paraId="636C8F16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CDD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BM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8E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8BE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484F2640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1B3A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70E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99D" w14:textId="3ED16F64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,931</w:t>
            </w:r>
          </w:p>
        </w:tc>
      </w:tr>
      <w:tr w:rsidR="000F1B28" w:rsidRPr="0082760E" w14:paraId="4E538F6B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3367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BB34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9FD" w14:textId="03AB2679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0,298</w:t>
            </w:r>
          </w:p>
        </w:tc>
      </w:tr>
      <w:tr w:rsidR="000F1B28" w:rsidRPr="0082760E" w14:paraId="747CD307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3E9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verweight or obe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BE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C98B" w14:textId="57EFACF3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,914</w:t>
            </w:r>
          </w:p>
        </w:tc>
      </w:tr>
      <w:tr w:rsidR="000F1B28" w:rsidRPr="0082760E" w14:paraId="74B0192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A55B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Drink Alcohol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0F8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5C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340E98CA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9E1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9A7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264" w14:textId="20CABA93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3,746</w:t>
            </w:r>
          </w:p>
        </w:tc>
      </w:tr>
      <w:tr w:rsidR="000F1B28" w:rsidRPr="0082760E" w14:paraId="180CF3AE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BA5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8FBF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852E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,373</w:t>
            </w:r>
          </w:p>
        </w:tc>
      </w:tr>
      <w:tr w:rsidR="000F1B28" w:rsidRPr="0082760E" w14:paraId="52A6C68B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601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bacco u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FC4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5ED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2767974F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AD5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38F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AF94" w14:textId="1C645A25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0,644</w:t>
            </w:r>
          </w:p>
        </w:tc>
      </w:tr>
      <w:tr w:rsidR="000F1B28" w:rsidRPr="0082760E" w14:paraId="0058E002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3A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C63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8FB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,475</w:t>
            </w:r>
          </w:p>
        </w:tc>
      </w:tr>
      <w:tr w:rsidR="000F1B28" w:rsidRPr="0082760E" w14:paraId="77BC0FD6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A9D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at fried food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A96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06F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5CD7DCD1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A5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v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005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0E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,189</w:t>
            </w:r>
          </w:p>
        </w:tc>
      </w:tr>
      <w:tr w:rsidR="000F1B28" w:rsidRPr="0082760E" w14:paraId="0097260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909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i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9AD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F1E7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,679</w:t>
            </w:r>
          </w:p>
        </w:tc>
      </w:tr>
      <w:tr w:rsidR="000F1B28" w:rsidRPr="0082760E" w14:paraId="08769322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9EBA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ek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AA6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8E2" w14:textId="50E2EE85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,993</w:t>
            </w:r>
          </w:p>
        </w:tc>
      </w:tr>
      <w:tr w:rsidR="000F1B28" w:rsidRPr="0082760E" w14:paraId="64B6FD6D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2856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ccasional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2C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10A3" w14:textId="2CE53D2F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9,258</w:t>
            </w:r>
          </w:p>
        </w:tc>
      </w:tr>
      <w:tr w:rsidR="000F1B28" w:rsidRPr="0082760E" w14:paraId="61F50AEE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1F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at fruits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64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988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6A671585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32F7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v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F3C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FD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,269</w:t>
            </w:r>
          </w:p>
        </w:tc>
      </w:tr>
      <w:tr w:rsidR="000F1B28" w:rsidRPr="0082760E" w14:paraId="7964EB76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7BAA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i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543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D046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,249</w:t>
            </w:r>
          </w:p>
        </w:tc>
      </w:tr>
      <w:tr w:rsidR="000F1B28" w:rsidRPr="0082760E" w14:paraId="279DD17A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C7F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ek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3D14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30C" w14:textId="7168F7E2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1,955</w:t>
            </w:r>
          </w:p>
        </w:tc>
      </w:tr>
      <w:tr w:rsidR="000F1B28" w:rsidRPr="0082760E" w14:paraId="761E13AD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F0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ccasional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56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AA6" w14:textId="62FA81B3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0,646</w:t>
            </w:r>
          </w:p>
        </w:tc>
      </w:tr>
      <w:tr w:rsidR="000F1B28" w:rsidRPr="0082760E" w14:paraId="3CA664F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7B9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duca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395A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295C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651043AC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60E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2DF9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D69" w14:textId="3F4E9FBF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,951</w:t>
            </w:r>
          </w:p>
        </w:tc>
      </w:tr>
      <w:tr w:rsidR="000F1B28" w:rsidRPr="0082760E" w14:paraId="04310797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15F9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imar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EF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9A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,470</w:t>
            </w:r>
          </w:p>
        </w:tc>
      </w:tr>
      <w:tr w:rsidR="000F1B28" w:rsidRPr="0082760E" w14:paraId="2519C6D1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2A1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75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8FB" w14:textId="4653358F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1,385</w:t>
            </w:r>
          </w:p>
        </w:tc>
      </w:tr>
      <w:tr w:rsidR="000F1B28" w:rsidRPr="0082760E" w14:paraId="6E987B2C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D79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Higher secondary and abo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B1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A5B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,313</w:t>
            </w:r>
          </w:p>
        </w:tc>
      </w:tr>
      <w:tr w:rsidR="000F1B28" w:rsidRPr="0082760E" w14:paraId="497592ED" w14:textId="77777777" w:rsidTr="0000528D">
        <w:trPr>
          <w:trHeight w:val="220"/>
        </w:trPr>
        <w:tc>
          <w:tcPr>
            <w:tcW w:w="5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3B32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ex of the household head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E2E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F1B28" w:rsidRPr="0082760E" w14:paraId="09392621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68F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l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20D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2C8" w14:textId="013A7A42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3,430</w:t>
            </w:r>
          </w:p>
        </w:tc>
      </w:tr>
      <w:tr w:rsidR="000F1B28" w:rsidRPr="0082760E" w14:paraId="2CE13905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80C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16E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B0D9" w14:textId="3B70D825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,689</w:t>
            </w:r>
          </w:p>
        </w:tc>
      </w:tr>
      <w:tr w:rsidR="000F1B28" w:rsidRPr="0082760E" w14:paraId="3AD99B8E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388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Media Exposur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384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A5C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75ABCA64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226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44C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EF1" w14:textId="7320D6AF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4,321</w:t>
            </w:r>
          </w:p>
        </w:tc>
      </w:tr>
      <w:tr w:rsidR="000F1B28" w:rsidRPr="0082760E" w14:paraId="6325665C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4C2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18E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62F" w14:textId="4DD8FBAC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2,798</w:t>
            </w:r>
          </w:p>
        </w:tc>
      </w:tr>
      <w:tr w:rsidR="000F1B28" w:rsidRPr="0082760E" w14:paraId="0FCCE8DD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6BB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Reg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F91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380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82760E" w14:paraId="7B506306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513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BFD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3377" w14:textId="183BD851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,303</w:t>
            </w:r>
          </w:p>
        </w:tc>
      </w:tr>
      <w:tr w:rsidR="000F1B28" w:rsidRPr="0082760E" w14:paraId="085D30E3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4B0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95B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9D5F" w14:textId="4AE6654E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,949</w:t>
            </w:r>
          </w:p>
        </w:tc>
      </w:tr>
      <w:tr w:rsidR="000F1B28" w:rsidRPr="0082760E" w14:paraId="068949BA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332D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6D4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1B2" w14:textId="03C93EED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,264</w:t>
            </w:r>
          </w:p>
        </w:tc>
      </w:tr>
      <w:tr w:rsidR="000F1B28" w:rsidRPr="0082760E" w14:paraId="1F5325B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2CD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eas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1F15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5F2" w14:textId="5A7FB88D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,427</w:t>
            </w:r>
          </w:p>
        </w:tc>
      </w:tr>
      <w:tr w:rsidR="000F1B28" w:rsidRPr="0082760E" w14:paraId="6237B958" w14:textId="77777777" w:rsidTr="0000528D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09C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s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066E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50B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,321</w:t>
            </w:r>
          </w:p>
        </w:tc>
      </w:tr>
      <w:tr w:rsidR="000F1B28" w:rsidRPr="0082760E" w14:paraId="600B4798" w14:textId="77777777" w:rsidTr="000F1B28">
        <w:trPr>
          <w:trHeight w:val="220"/>
        </w:trPr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4867" w14:textId="77777777" w:rsidR="000F1B28" w:rsidRPr="0082760E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4C52" w14:textId="77777777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A268" w14:textId="70D7EABD" w:rsidR="000F1B28" w:rsidRPr="0082760E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27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,855</w:t>
            </w:r>
          </w:p>
        </w:tc>
      </w:tr>
      <w:tr w:rsidR="000F1B28" w:rsidRPr="000F1B28" w14:paraId="259F2D46" w14:textId="77777777" w:rsidTr="000F1B28">
        <w:trPr>
          <w:trHeight w:val="220"/>
        </w:trPr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B5A81" w14:textId="72872AA3" w:rsidR="000F1B28" w:rsidRPr="000F1B28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0F1B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BF1CA" w14:textId="1FDC8808" w:rsidR="000F1B28" w:rsidRPr="000F1B28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F1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.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78D93" w14:textId="2655359F" w:rsidR="000F1B28" w:rsidRPr="000F1B28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F1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07,119</w:t>
            </w:r>
          </w:p>
        </w:tc>
      </w:tr>
    </w:tbl>
    <w:p w14:paraId="12BBC6C7" w14:textId="1323B5BC" w:rsidR="000F1B28" w:rsidRDefault="000F1B28"/>
    <w:p w14:paraId="5BFF9A1A" w14:textId="10B28F4A" w:rsidR="000F1B28" w:rsidRPr="000F1B28" w:rsidRDefault="000F1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2FD4">
        <w:rPr>
          <w:rFonts w:ascii="Times New Roman" w:hAnsi="Times New Roman" w:cs="Times New Roman"/>
          <w:b/>
          <w:bCs/>
          <w:sz w:val="24"/>
          <w:szCs w:val="24"/>
        </w:rPr>
        <w:t>Table A2:</w:t>
      </w:r>
      <w:r w:rsidRPr="00EE2FD4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ocio-economic differential in the </w:t>
      </w:r>
      <w:r w:rsidR="00D61514">
        <w:rPr>
          <w:rFonts w:ascii="Times New Roman" w:hAnsi="Times New Roman" w:cs="Times New Roman"/>
          <w:b/>
          <w:bCs/>
          <w:sz w:val="24"/>
          <w:szCs w:val="24"/>
        </w:rPr>
        <w:t xml:space="preserve">proportion </w:t>
      </w:r>
      <w:r>
        <w:rPr>
          <w:rFonts w:ascii="Times New Roman" w:hAnsi="Times New Roman" w:cs="Times New Roman"/>
          <w:b/>
          <w:bCs/>
          <w:sz w:val="24"/>
          <w:szCs w:val="24"/>
        </w:rPr>
        <w:t>of breast and cervical cancer screening among women aged 15-49 years (Per 100,000 women) in India, 2019-21.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2657"/>
        <w:gridCol w:w="1104"/>
        <w:gridCol w:w="1104"/>
        <w:gridCol w:w="1311"/>
        <w:gridCol w:w="1492"/>
        <w:gridCol w:w="1563"/>
      </w:tblGrid>
      <w:tr w:rsidR="000F1B28" w:rsidRPr="006E407A" w14:paraId="3F6D99A8" w14:textId="77777777" w:rsidTr="0000528D">
        <w:trPr>
          <w:trHeight w:val="200"/>
        </w:trPr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C616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Socio economic factors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1C5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Breast canc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554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Cervical canc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 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87A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Either breast or cerv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BDE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Both breast &amp; cerv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1AA8" w14:textId="77777777" w:rsidR="000F1B28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ize</w:t>
            </w:r>
          </w:p>
          <w:p w14:paraId="1AE7888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(N) </w:t>
            </w:r>
          </w:p>
        </w:tc>
      </w:tr>
      <w:tr w:rsidR="000F1B28" w:rsidRPr="006E407A" w14:paraId="6B8615A0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8A1C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 grou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A5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9E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EE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E64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60D114B6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8C6B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-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B0E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359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8BE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7FD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F64" w14:textId="6FB19ABA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9,766</w:t>
            </w:r>
          </w:p>
        </w:tc>
      </w:tr>
      <w:tr w:rsidR="000F1B28" w:rsidRPr="006E407A" w14:paraId="43956AED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B99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-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27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A1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C1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4C5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346" w14:textId="0B89BB26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5,158</w:t>
            </w:r>
          </w:p>
        </w:tc>
      </w:tr>
      <w:tr w:rsidR="000F1B28" w:rsidRPr="006E407A" w14:paraId="5E78EA8A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1BC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-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8C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DA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A02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27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BF3" w14:textId="3DDD51BC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,195</w:t>
            </w:r>
          </w:p>
        </w:tc>
      </w:tr>
      <w:tr w:rsidR="000F1B28" w:rsidRPr="006E407A" w14:paraId="0C2F6363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1FD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794A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8A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B2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268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521C4B45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8BFC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r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CC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85C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51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0A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319" w14:textId="6E956439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2,467</w:t>
            </w:r>
          </w:p>
        </w:tc>
      </w:tr>
      <w:tr w:rsidR="000F1B28" w:rsidRPr="006E407A" w14:paraId="10637CB3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334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34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53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40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075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EAC" w14:textId="7432D11F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4,652</w:t>
            </w:r>
          </w:p>
        </w:tc>
      </w:tr>
      <w:tr w:rsidR="000F1B28" w:rsidRPr="006E407A" w14:paraId="1B0E1B8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AC0E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470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DE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54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1D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718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1B82C8CB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7EB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indu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85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79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44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2E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000" w14:textId="5C8D7A30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3,521</w:t>
            </w:r>
          </w:p>
        </w:tc>
      </w:tr>
      <w:tr w:rsidR="000F1B28" w:rsidRPr="006E407A" w14:paraId="3798A01F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09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F73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1F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11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C5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C1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,825</w:t>
            </w:r>
          </w:p>
        </w:tc>
      </w:tr>
      <w:tr w:rsidR="000F1B28" w:rsidRPr="006E407A" w14:paraId="79FAE92F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B7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istia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5C0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4AE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91F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3E4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EA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,564</w:t>
            </w:r>
          </w:p>
        </w:tc>
      </w:tr>
      <w:tr w:rsidR="000F1B28" w:rsidRPr="006E407A" w14:paraId="2E0A32B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B094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50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70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FB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775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DB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,209</w:t>
            </w:r>
          </w:p>
        </w:tc>
      </w:tr>
      <w:tr w:rsidR="000F1B28" w:rsidRPr="006E407A" w14:paraId="215638E1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0013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D31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70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D7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0E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71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47D329E6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D354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AD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C8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F4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FE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43CF" w14:textId="3A955AE1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,635</w:t>
            </w:r>
          </w:p>
        </w:tc>
      </w:tr>
      <w:tr w:rsidR="000F1B28" w:rsidRPr="006E407A" w14:paraId="0B0544C3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44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A7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58F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291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D6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633" w14:textId="0ECC429B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,273</w:t>
            </w:r>
          </w:p>
        </w:tc>
      </w:tr>
      <w:tr w:rsidR="000F1B28" w:rsidRPr="006E407A" w14:paraId="713BDADC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A569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B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8C4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A0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30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CC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B85" w14:textId="4D23F81E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0,037</w:t>
            </w:r>
          </w:p>
        </w:tc>
      </w:tr>
      <w:tr w:rsidR="000F1B28" w:rsidRPr="006E407A" w14:paraId="4949F1F5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03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4D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12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6EA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7B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00D" w14:textId="77F27F7F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,174</w:t>
            </w:r>
          </w:p>
        </w:tc>
      </w:tr>
      <w:tr w:rsidR="000F1B28" w:rsidRPr="006E407A" w14:paraId="28E62D95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8AD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210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90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2D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79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6318B570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676D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rban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03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79A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91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5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8D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0FC" w14:textId="2D121ADB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,171</w:t>
            </w:r>
          </w:p>
        </w:tc>
      </w:tr>
      <w:tr w:rsidR="000F1B28" w:rsidRPr="006E407A" w14:paraId="118AE5B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58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4A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2A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5F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95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06D" w14:textId="2A9D16CE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3,948</w:t>
            </w:r>
          </w:p>
        </w:tc>
      </w:tr>
      <w:tr w:rsidR="000F1B28" w:rsidRPr="006E407A" w14:paraId="57FC7426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566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Health Insurance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6B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7D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09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ECC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77BC481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36E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FC7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98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475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0D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C21" w14:textId="6780AF1B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9,569</w:t>
            </w:r>
          </w:p>
        </w:tc>
      </w:tr>
      <w:tr w:rsidR="000F1B28" w:rsidRPr="006E407A" w14:paraId="1AEBDD1A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1E7B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7D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F1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28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BA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9A3" w14:textId="4ECA8995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7,550</w:t>
            </w:r>
          </w:p>
        </w:tc>
      </w:tr>
      <w:tr w:rsidR="000F1B28" w:rsidRPr="006E407A" w14:paraId="37A8C9BB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DB9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Wealth Ind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F3A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14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9D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7B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1AAD1456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CFCA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5D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88F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AB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F0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FA82" w14:textId="4B0CECC0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6,997</w:t>
            </w:r>
          </w:p>
        </w:tc>
      </w:tr>
      <w:tr w:rsidR="000F1B28" w:rsidRPr="006E407A" w14:paraId="7404996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92D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D8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F45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83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F0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27F" w14:textId="49E35080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,411</w:t>
            </w:r>
          </w:p>
        </w:tc>
      </w:tr>
      <w:tr w:rsidR="000F1B28" w:rsidRPr="006E407A" w14:paraId="36A2472B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790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16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50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BF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FCF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CC4C" w14:textId="309414AB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,486</w:t>
            </w:r>
          </w:p>
        </w:tc>
      </w:tr>
      <w:tr w:rsidR="000F1B28" w:rsidRPr="006E407A" w14:paraId="0870EF59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20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C1D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15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48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34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EF0" w14:textId="3BE9B99D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,317</w:t>
            </w:r>
          </w:p>
        </w:tc>
      </w:tr>
      <w:tr w:rsidR="000F1B28" w:rsidRPr="006E407A" w14:paraId="10CA4473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ADB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63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FD3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E5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8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D1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913" w14:textId="10829F8B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,908</w:t>
            </w:r>
          </w:p>
        </w:tc>
      </w:tr>
      <w:tr w:rsidR="000F1B28" w:rsidRPr="006E407A" w14:paraId="3B714E94" w14:textId="77777777" w:rsidTr="0000528D">
        <w:trPr>
          <w:trHeight w:val="200"/>
        </w:trPr>
        <w:tc>
          <w:tcPr>
            <w:tcW w:w="6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9B63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ver used hormonal contraception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F3DE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496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6B9B3197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806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30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F96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B3C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078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C5A5" w14:textId="7E2F535C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0,049</w:t>
            </w:r>
          </w:p>
        </w:tc>
      </w:tr>
      <w:tr w:rsidR="000F1B28" w:rsidRPr="006E407A" w14:paraId="5C0C2EE0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85D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10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79D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46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21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76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,070</w:t>
            </w:r>
          </w:p>
        </w:tc>
      </w:tr>
      <w:tr w:rsidR="000F1B28" w:rsidRPr="006E407A" w14:paraId="17720588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FA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BM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82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BA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C1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FD4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ED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19DA1C8D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61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hi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4D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DB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4C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1E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318" w14:textId="789DF5A4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4,931</w:t>
            </w:r>
          </w:p>
        </w:tc>
      </w:tr>
      <w:tr w:rsidR="000F1B28" w:rsidRPr="006E407A" w14:paraId="4F199A7B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860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BD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5D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172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4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E6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53A" w14:textId="5EE59348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0,298</w:t>
            </w:r>
          </w:p>
        </w:tc>
      </w:tr>
      <w:tr w:rsidR="000F1B28" w:rsidRPr="006E407A" w14:paraId="350E857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6A1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verweight or obe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F1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BC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5A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C6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01D" w14:textId="285010FE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,914</w:t>
            </w:r>
          </w:p>
        </w:tc>
      </w:tr>
      <w:tr w:rsidR="000F1B28" w:rsidRPr="006E407A" w14:paraId="04C52801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807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lastRenderedPageBreak/>
              <w:t xml:space="preserve">Drink Alcohol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407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93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C2A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E5F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33874860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2F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4D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E0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FD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4EC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8CC" w14:textId="22A89FF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3,746</w:t>
            </w:r>
          </w:p>
        </w:tc>
      </w:tr>
      <w:tr w:rsidR="000F1B28" w:rsidRPr="006E407A" w14:paraId="59DAC9A3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28A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35E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BCB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54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36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22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,373</w:t>
            </w:r>
          </w:p>
        </w:tc>
      </w:tr>
      <w:tr w:rsidR="000F1B28" w:rsidRPr="006E407A" w14:paraId="1265A5BC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2A6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bacco u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7B61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003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9B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09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38B1F19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334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2DC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77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15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F1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F4C" w14:textId="3A0D8958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0,644</w:t>
            </w:r>
          </w:p>
        </w:tc>
      </w:tr>
      <w:tr w:rsidR="000F1B28" w:rsidRPr="006E407A" w14:paraId="4AEA7756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92BC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F33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524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58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60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3F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,475</w:t>
            </w:r>
          </w:p>
        </w:tc>
      </w:tr>
      <w:tr w:rsidR="000F1B28" w:rsidRPr="006E407A" w14:paraId="657E3BBD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3C6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at fried food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7B1F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D4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BB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684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1BC9011F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A9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v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398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CD0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94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FC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CE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,189</w:t>
            </w:r>
          </w:p>
        </w:tc>
      </w:tr>
      <w:tr w:rsidR="000F1B28" w:rsidRPr="006E407A" w14:paraId="10278839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11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i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D5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220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03C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01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68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,679</w:t>
            </w:r>
          </w:p>
        </w:tc>
      </w:tr>
      <w:tr w:rsidR="000F1B28" w:rsidRPr="006E407A" w14:paraId="12E75E3B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AF3F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ek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B1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C78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B3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F7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CFB" w14:textId="345ABACE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8,993</w:t>
            </w:r>
          </w:p>
        </w:tc>
      </w:tr>
      <w:tr w:rsidR="000F1B28" w:rsidRPr="006E407A" w14:paraId="0394AB91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721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ccasional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19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CDB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B8F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F8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A18" w14:textId="17BD2F6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9,258</w:t>
            </w:r>
          </w:p>
        </w:tc>
      </w:tr>
      <w:tr w:rsidR="000F1B28" w:rsidRPr="006E407A" w14:paraId="11A20F97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C11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at fruits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054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DC9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C6E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405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798016EA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E05C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v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EE5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71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BF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B7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52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,269</w:t>
            </w:r>
          </w:p>
        </w:tc>
      </w:tr>
      <w:tr w:rsidR="000F1B28" w:rsidRPr="006E407A" w14:paraId="2C2E706A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FF2D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i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80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78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62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3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B1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7B4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,249</w:t>
            </w:r>
          </w:p>
        </w:tc>
      </w:tr>
      <w:tr w:rsidR="000F1B28" w:rsidRPr="006E407A" w14:paraId="41C405EF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96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ek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4B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AD6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E0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A0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011" w14:textId="4FD04F98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1,955</w:t>
            </w:r>
          </w:p>
        </w:tc>
      </w:tr>
      <w:tr w:rsidR="000F1B28" w:rsidRPr="006E407A" w14:paraId="2F5972DE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209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ccasionall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F7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00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72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CE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04E" w14:textId="058A5782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0,646</w:t>
            </w:r>
          </w:p>
        </w:tc>
      </w:tr>
      <w:tr w:rsidR="000F1B28" w:rsidRPr="006E407A" w14:paraId="3C9B088F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830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Education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E8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E0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F3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DD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7FD374D9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12E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34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8BC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30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BA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442" w14:textId="274BCF2D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,951</w:t>
            </w:r>
          </w:p>
        </w:tc>
      </w:tr>
      <w:tr w:rsidR="000F1B28" w:rsidRPr="006E407A" w14:paraId="12489122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6F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imar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37F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98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04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22C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D28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,470</w:t>
            </w:r>
          </w:p>
        </w:tc>
      </w:tr>
      <w:tr w:rsidR="000F1B28" w:rsidRPr="006E407A" w14:paraId="69611EF0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8E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E8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93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7F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73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A420" w14:textId="2257A6A0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1,385</w:t>
            </w:r>
          </w:p>
        </w:tc>
      </w:tr>
      <w:tr w:rsidR="000F1B28" w:rsidRPr="006E407A" w14:paraId="7E787E76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C9AF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gher secondary and abo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90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6B2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93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74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E3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,313</w:t>
            </w:r>
          </w:p>
        </w:tc>
      </w:tr>
      <w:tr w:rsidR="000F1B28" w:rsidRPr="006E407A" w14:paraId="29D088BC" w14:textId="77777777" w:rsidTr="0000528D">
        <w:trPr>
          <w:trHeight w:val="200"/>
        </w:trPr>
        <w:tc>
          <w:tcPr>
            <w:tcW w:w="4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BC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Household head's sex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552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578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59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4C23B718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DD8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le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E2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967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2E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63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ABA" w14:textId="17A00139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3,430</w:t>
            </w:r>
          </w:p>
        </w:tc>
      </w:tr>
      <w:tr w:rsidR="000F1B28" w:rsidRPr="006E407A" w14:paraId="7D3C527E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E193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D5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6A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76F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2E67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155C" w14:textId="705BAAEA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3,689</w:t>
            </w:r>
          </w:p>
        </w:tc>
      </w:tr>
      <w:tr w:rsidR="000F1B28" w:rsidRPr="006E407A" w14:paraId="6168DA8F" w14:textId="77777777" w:rsidTr="0000528D">
        <w:trPr>
          <w:trHeight w:val="200"/>
        </w:trPr>
        <w:tc>
          <w:tcPr>
            <w:tcW w:w="3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78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Media Exposure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3A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B93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09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2AD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144976D5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E19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90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66D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537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F9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0A8" w14:textId="07B8D09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4,321</w:t>
            </w:r>
          </w:p>
        </w:tc>
      </w:tr>
      <w:tr w:rsidR="000F1B28" w:rsidRPr="006E407A" w14:paraId="45422F31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8F23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0FA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12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55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08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4FF" w14:textId="5826F4D0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2,798</w:t>
            </w:r>
          </w:p>
        </w:tc>
      </w:tr>
      <w:tr w:rsidR="000F1B28" w:rsidRPr="006E407A" w14:paraId="02ED3D34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B80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Region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90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EFA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A1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1B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DF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6E407A" w14:paraId="25B20D2E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2A5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7AF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39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C0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07F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011" w14:textId="698AC619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3,303</w:t>
            </w:r>
          </w:p>
        </w:tc>
      </w:tr>
      <w:tr w:rsidR="000F1B28" w:rsidRPr="006E407A" w14:paraId="2667886D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F9C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B9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AB2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3D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6D9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A32" w14:textId="0BDE9490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4,949</w:t>
            </w:r>
          </w:p>
        </w:tc>
      </w:tr>
      <w:tr w:rsidR="000F1B28" w:rsidRPr="006E407A" w14:paraId="25222496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858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444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480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03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9D5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4156" w14:textId="74F605DE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,264</w:t>
            </w:r>
          </w:p>
        </w:tc>
      </w:tr>
      <w:tr w:rsidR="000F1B28" w:rsidRPr="006E407A" w14:paraId="7B9C2AEC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5A4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rthea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26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53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F6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2B53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5E2" w14:textId="1D4C0046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2,427</w:t>
            </w:r>
          </w:p>
        </w:tc>
      </w:tr>
      <w:tr w:rsidR="000F1B28" w:rsidRPr="006E407A" w14:paraId="5D1DB8DB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843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s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4C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ABC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51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93B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720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,321</w:t>
            </w:r>
          </w:p>
        </w:tc>
      </w:tr>
      <w:tr w:rsidR="000F1B28" w:rsidRPr="006E407A" w14:paraId="4835C74C" w14:textId="77777777" w:rsidTr="0000528D">
        <w:trPr>
          <w:trHeight w:val="2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886B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911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CA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A2D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CB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551" w14:textId="07B34331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9,855</w:t>
            </w:r>
          </w:p>
        </w:tc>
      </w:tr>
      <w:tr w:rsidR="000F1B28" w:rsidRPr="006E407A" w14:paraId="224F4323" w14:textId="77777777" w:rsidTr="0000528D">
        <w:trPr>
          <w:trHeight w:val="200"/>
        </w:trPr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8467" w14:textId="77777777" w:rsidR="000F1B28" w:rsidRPr="006E407A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India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3C6E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4012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34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D2E6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488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8BA8" w14:textId="7777777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456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9E86" w14:textId="03256667" w:rsidR="000F1B28" w:rsidRPr="006E407A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707</w:t>
            </w:r>
            <w:r w:rsidR="006430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,</w:t>
            </w:r>
            <w:r w:rsidRPr="006E40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19</w:t>
            </w:r>
          </w:p>
        </w:tc>
      </w:tr>
    </w:tbl>
    <w:p w14:paraId="4AE45B77" w14:textId="033EBF57" w:rsidR="000F1B28" w:rsidRDefault="000F1B28"/>
    <w:p w14:paraId="193F216F" w14:textId="2D2FD3FD" w:rsidR="000F1B28" w:rsidRPr="000F1B28" w:rsidRDefault="000F1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74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3:</w:t>
      </w:r>
      <w:r w:rsidRPr="008774D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tat</w:t>
      </w:r>
      <w:r w:rsidRPr="008774DE">
        <w:rPr>
          <w:rFonts w:ascii="Times New Roman" w:hAnsi="Times New Roman" w:cs="Times New Roman"/>
          <w:b/>
          <w:bCs/>
          <w:sz w:val="24"/>
          <w:szCs w:val="24"/>
        </w:rPr>
        <w:t>e pattern of brea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774DE">
        <w:rPr>
          <w:rFonts w:ascii="Times New Roman" w:hAnsi="Times New Roman" w:cs="Times New Roman"/>
          <w:b/>
          <w:bCs/>
          <w:sz w:val="24"/>
          <w:szCs w:val="24"/>
        </w:rPr>
        <w:t xml:space="preserve">cervical cancer screening </w:t>
      </w:r>
      <w:r w:rsidR="00D61514">
        <w:rPr>
          <w:rFonts w:ascii="Times New Roman" w:hAnsi="Times New Roman" w:cs="Times New Roman"/>
          <w:b/>
          <w:bCs/>
          <w:sz w:val="24"/>
          <w:szCs w:val="24"/>
        </w:rPr>
        <w:t xml:space="preserve">proportion </w:t>
      </w:r>
      <w:r w:rsidRPr="008774DE">
        <w:rPr>
          <w:rFonts w:ascii="Times New Roman" w:hAnsi="Times New Roman" w:cs="Times New Roman"/>
          <w:b/>
          <w:bCs/>
          <w:sz w:val="24"/>
          <w:szCs w:val="24"/>
        </w:rPr>
        <w:t xml:space="preserve">among wom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ged 15-49 years </w:t>
      </w:r>
      <w:r w:rsidRPr="008774DE">
        <w:rPr>
          <w:rFonts w:ascii="Times New Roman" w:hAnsi="Times New Roman" w:cs="Times New Roman"/>
          <w:b/>
          <w:bCs/>
          <w:sz w:val="24"/>
          <w:szCs w:val="24"/>
        </w:rPr>
        <w:t>(Per 100,00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omen</w:t>
      </w:r>
      <w:r w:rsidRPr="008774DE">
        <w:rPr>
          <w:rFonts w:ascii="Times New Roman" w:hAnsi="Times New Roman" w:cs="Times New Roman"/>
          <w:b/>
          <w:bCs/>
          <w:sz w:val="24"/>
          <w:szCs w:val="24"/>
        </w:rPr>
        <w:t>) in India, 2019-21.</w:t>
      </w:r>
    </w:p>
    <w:tbl>
      <w:tblPr>
        <w:tblW w:w="8913" w:type="dxa"/>
        <w:tblLook w:val="04A0" w:firstRow="1" w:lastRow="0" w:firstColumn="1" w:lastColumn="0" w:noHBand="0" w:noVBand="1"/>
      </w:tblPr>
      <w:tblGrid>
        <w:gridCol w:w="2178"/>
        <w:gridCol w:w="1347"/>
        <w:gridCol w:w="1347"/>
        <w:gridCol w:w="1347"/>
        <w:gridCol w:w="1347"/>
        <w:gridCol w:w="1347"/>
      </w:tblGrid>
      <w:tr w:rsidR="000F1B28" w:rsidRPr="00C12453" w14:paraId="537DDD04" w14:textId="77777777" w:rsidTr="0000528D">
        <w:trPr>
          <w:trHeight w:val="228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2B57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700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Breast canc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0C5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Cervical canc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2D7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Either breast or cerv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0F3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Both breast &amp; cerv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creenin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A60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 size</w:t>
            </w:r>
          </w:p>
        </w:tc>
      </w:tr>
      <w:tr w:rsidR="000F1B28" w:rsidRPr="00C12453" w14:paraId="270F1B1C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C12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North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B4E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517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075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AED3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91B9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C12453" w14:paraId="27C41F4D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BDCB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63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7E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B95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73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D45" w14:textId="4ED6E19C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38</w:t>
            </w:r>
          </w:p>
        </w:tc>
      </w:tr>
      <w:tr w:rsidR="000F1B28" w:rsidRPr="00C12453" w14:paraId="47B3F1CB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1A5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42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BB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FA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22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AE4" w14:textId="2499F125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1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04</w:t>
            </w:r>
          </w:p>
        </w:tc>
      </w:tr>
      <w:tr w:rsidR="000F1B28" w:rsidRPr="00C12453" w14:paraId="179A1499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0FA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48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6E57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8E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17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6DC" w14:textId="632FC7EC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58</w:t>
            </w:r>
          </w:p>
        </w:tc>
      </w:tr>
      <w:tr w:rsidR="000F1B28" w:rsidRPr="00C12453" w14:paraId="490EA010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0C9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Jammu &amp; Kashmi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D24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843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7F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F57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252A" w14:textId="3B159348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2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28</w:t>
            </w:r>
          </w:p>
        </w:tc>
      </w:tr>
      <w:tr w:rsidR="000F1B28" w:rsidRPr="00C12453" w14:paraId="65190B3A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5D8E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EF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5D0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1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C2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2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8B5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53C" w14:textId="45C0163C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0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08</w:t>
            </w:r>
          </w:p>
        </w:tc>
      </w:tr>
      <w:tr w:rsidR="000F1B28" w:rsidRPr="00C12453" w14:paraId="6FFEC50F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543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D9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A02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86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5A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DA04" w14:textId="7521D6E8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2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63</w:t>
            </w:r>
          </w:p>
        </w:tc>
      </w:tr>
      <w:tr w:rsidR="000F1B28" w:rsidRPr="00C12453" w14:paraId="5CC74C03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929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Central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F55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DC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DC7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757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85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C12453" w14:paraId="432FBB37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7F2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CE9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47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6C3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85E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458" w14:textId="2E3E7DB1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6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90</w:t>
            </w:r>
          </w:p>
        </w:tc>
      </w:tr>
      <w:tr w:rsidR="000F1B28" w:rsidRPr="00C12453" w14:paraId="4249C7F1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194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410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D6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F8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1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A5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31F8" w14:textId="2E68A912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90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96</w:t>
            </w:r>
          </w:p>
        </w:tc>
      </w:tr>
      <w:tr w:rsidR="000F1B28" w:rsidRPr="00C12453" w14:paraId="209F033E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204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8A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FF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68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97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D0C" w14:textId="002AF31B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7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63</w:t>
            </w:r>
          </w:p>
        </w:tc>
      </w:tr>
      <w:tr w:rsidR="000F1B28" w:rsidRPr="00C12453" w14:paraId="5E1971E1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1AFF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East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85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12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4E5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A11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86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C12453" w14:paraId="04261715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A77F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760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C1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C9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E7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DE2" w14:textId="0ABD04F0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7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49</w:t>
            </w:r>
          </w:p>
        </w:tc>
      </w:tr>
      <w:tr w:rsidR="000F1B28" w:rsidRPr="00C12453" w14:paraId="37CB5E39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D65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17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AF85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314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77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9E6" w14:textId="10733286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1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089</w:t>
            </w:r>
          </w:p>
        </w:tc>
      </w:tr>
      <w:tr w:rsidR="000F1B28" w:rsidRPr="00C12453" w14:paraId="454EEC3D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793E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C6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40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17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8C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A93A" w14:textId="2E65FD89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1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31</w:t>
            </w:r>
          </w:p>
        </w:tc>
      </w:tr>
      <w:tr w:rsidR="000F1B28" w:rsidRPr="00C12453" w14:paraId="5044B93B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5A6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B2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937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1E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D2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879" w14:textId="19BC4A93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5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995</w:t>
            </w:r>
          </w:p>
        </w:tc>
      </w:tr>
      <w:tr w:rsidR="000F1B28" w:rsidRPr="00C12453" w14:paraId="65AA432F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D03" w14:textId="0AA57B82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lastRenderedPageBreak/>
              <w:t>Nor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-</w:t>
            </w: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East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17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41F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D4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EE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7B47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C12453" w14:paraId="3C6676C1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D98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Arunachal Pr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32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F7C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71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9B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C73" w14:textId="6785A468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9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06</w:t>
            </w:r>
          </w:p>
        </w:tc>
      </w:tr>
      <w:tr w:rsidR="000F1B28" w:rsidRPr="00C12453" w14:paraId="6604734C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ED3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DC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C64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63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16F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A05" w14:textId="0D01186B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4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65</w:t>
            </w:r>
          </w:p>
        </w:tc>
      </w:tr>
      <w:tr w:rsidR="000F1B28" w:rsidRPr="00C12453" w14:paraId="39C4C058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083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CA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A9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3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A7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1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7F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B6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994</w:t>
            </w:r>
          </w:p>
        </w:tc>
      </w:tr>
      <w:tr w:rsidR="000F1B28" w:rsidRPr="00C12453" w14:paraId="52CF6AAE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875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E3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7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15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1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0F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8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50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195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200</w:t>
            </w:r>
          </w:p>
        </w:tc>
      </w:tr>
      <w:tr w:rsidR="000F1B28" w:rsidRPr="00C12453" w14:paraId="19737958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3D8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West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F1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03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5BA5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E9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145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C12453" w14:paraId="7BBD9372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E4BB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9E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E9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A6D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AE1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B9C" w14:textId="7E126894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2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73</w:t>
            </w:r>
          </w:p>
        </w:tc>
      </w:tr>
      <w:tr w:rsidR="000F1B28" w:rsidRPr="00C12453" w14:paraId="553A7CDD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9F6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CB6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1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BE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9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BF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0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34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D641" w14:textId="2343004F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2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97</w:t>
            </w:r>
          </w:p>
        </w:tc>
      </w:tr>
      <w:tr w:rsidR="000F1B28" w:rsidRPr="00C12453" w14:paraId="5EAE59E8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0DD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South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B4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BB6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2C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16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E9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F1B28" w:rsidRPr="00C12453" w14:paraId="604FCB7E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032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2F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317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FB4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B9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7A2" w14:textId="5C6FAAFE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9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628</w:t>
            </w:r>
          </w:p>
        </w:tc>
      </w:tr>
      <w:tr w:rsidR="000F1B28" w:rsidRPr="00C12453" w14:paraId="0F294706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489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DF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950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3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ED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4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98C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31FB" w14:textId="42FFB960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6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43</w:t>
            </w:r>
          </w:p>
        </w:tc>
      </w:tr>
      <w:tr w:rsidR="000F1B28" w:rsidRPr="00C12453" w14:paraId="07C3A0D3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66AE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EF36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5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7D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4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85B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6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AD1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303" w14:textId="67776F50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32</w:t>
            </w:r>
          </w:p>
        </w:tc>
      </w:tr>
      <w:tr w:rsidR="000F1B28" w:rsidRPr="00C12453" w14:paraId="4275217B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41C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E9E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6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CBB2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4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EB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2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ED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D65" w14:textId="6BF64F4A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30</w:t>
            </w:r>
          </w:p>
        </w:tc>
      </w:tr>
      <w:tr w:rsidR="000F1B28" w:rsidRPr="00C12453" w14:paraId="54158DE1" w14:textId="77777777" w:rsidTr="0000528D">
        <w:trPr>
          <w:trHeight w:val="24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3D7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5DF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40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72E3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73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75D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8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004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34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0C23" w14:textId="634CB40E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25</w:t>
            </w:r>
            <w:r w:rsidR="0064307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,</w:t>
            </w:r>
            <w:r w:rsidRPr="00C12453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IN"/>
              </w:rPr>
              <w:t>107</w:t>
            </w:r>
          </w:p>
        </w:tc>
      </w:tr>
      <w:tr w:rsidR="000F1B28" w:rsidRPr="00C12453" w14:paraId="7E5CDF0F" w14:textId="77777777" w:rsidTr="0000528D">
        <w:trPr>
          <w:trHeight w:val="247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D18B" w14:textId="77777777" w:rsidR="000F1B28" w:rsidRPr="00C12453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 xml:space="preserve">India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B56A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56E8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134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F359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148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7AD7" w14:textId="77777777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45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7E53" w14:textId="10A465C4" w:rsidR="000F1B28" w:rsidRPr="00C12453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</w:pPr>
            <w:r w:rsidRPr="00C12453">
              <w:rPr>
                <w:rFonts w:ascii="Times New Roman" w:eastAsia="Times New Roman" w:hAnsi="Times New Roman" w:cs="Times New Roman"/>
                <w:b/>
                <w:bCs/>
                <w:color w:val="0D0D0D"/>
                <w:sz w:val="20"/>
                <w:szCs w:val="20"/>
                <w:lang w:eastAsia="en-IN"/>
              </w:rPr>
              <w:t>707,119</w:t>
            </w:r>
          </w:p>
        </w:tc>
      </w:tr>
    </w:tbl>
    <w:p w14:paraId="01448F9D" w14:textId="5D0D2A40" w:rsidR="000F1B28" w:rsidRDefault="000F1B28"/>
    <w:p w14:paraId="5D1AB795" w14:textId="5D5E733C" w:rsidR="000F1B28" w:rsidRPr="000F1B28" w:rsidRDefault="000F1B28" w:rsidP="000F1B2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7F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4:</w:t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 xml:space="preserve"> Concentration Index (CI) for brea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 xml:space="preserve"> cervical cancer screen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mong women aged 15-49 years </w:t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>by regions of India, 2019-2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158" w:type="dxa"/>
        <w:tblLook w:val="04A0" w:firstRow="1" w:lastRow="0" w:firstColumn="1" w:lastColumn="0" w:noHBand="0" w:noVBand="1"/>
      </w:tblPr>
      <w:tblGrid>
        <w:gridCol w:w="1690"/>
        <w:gridCol w:w="2617"/>
        <w:gridCol w:w="3529"/>
        <w:gridCol w:w="1322"/>
      </w:tblGrid>
      <w:tr w:rsidR="000F1B28" w:rsidRPr="00DF3C7F" w14:paraId="5F8E9F31" w14:textId="77777777" w:rsidTr="0000528D">
        <w:trPr>
          <w:trHeight w:val="183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07A33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CC19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Breast cancer screening </w:t>
            </w:r>
          </w:p>
        </w:tc>
      </w:tr>
      <w:tr w:rsidR="000F1B28" w:rsidRPr="00DF3C7F" w14:paraId="702D6282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8E8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E1E0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N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97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centration Ind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E3B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0F1B28" w:rsidRPr="00DF3C7F" w14:paraId="06F21C85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6B5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C6E" w14:textId="0DE0BA2B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E63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A58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4024DE84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92F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A2C2" w14:textId="0152AC50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DFA4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763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5</w:t>
            </w:r>
          </w:p>
        </w:tc>
      </w:tr>
      <w:tr w:rsidR="000F1B28" w:rsidRPr="00DF3C7F" w14:paraId="6079C10F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47B7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88D" w14:textId="5BA91E60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060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A5D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0</w:t>
            </w:r>
          </w:p>
        </w:tc>
      </w:tr>
      <w:tr w:rsidR="000F1B28" w:rsidRPr="00DF3C7F" w14:paraId="012B6992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4889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-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71A" w14:textId="01FF3441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F74B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995D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505030EA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B5EA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est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4D5" w14:textId="3684455B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A4D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9D87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</w:tr>
      <w:tr w:rsidR="000F1B28" w:rsidRPr="00DF3C7F" w14:paraId="148BF98C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57ED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D8D" w14:textId="0B658031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F483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1EE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0F1B28" w:rsidRPr="00DF3C7F" w14:paraId="5365A513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1A6B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5B4E" w14:textId="4FF390E5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07</w:t>
            </w:r>
            <w:r w:rsidR="00643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9068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2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D427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1FA28BE4" w14:textId="77777777" w:rsidTr="0000528D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999F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7327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ervical cancer screening </w:t>
            </w:r>
          </w:p>
        </w:tc>
      </w:tr>
      <w:tr w:rsidR="000F1B28" w:rsidRPr="00DF3C7F" w14:paraId="7DA9505A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2CF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45E3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(N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BB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centration Ind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852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0F1B28" w:rsidRPr="00DF3C7F" w14:paraId="3BDE5384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03C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B3C" w14:textId="4E0A8AC4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3AE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D9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2A99803C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D17C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566A" w14:textId="057A586C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E94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715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9</w:t>
            </w:r>
          </w:p>
        </w:tc>
      </w:tr>
      <w:tr w:rsidR="000F1B28" w:rsidRPr="00DF3C7F" w14:paraId="714C462E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E29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5DB" w14:textId="419EEB32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1008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C4EA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2</w:t>
            </w:r>
          </w:p>
        </w:tc>
      </w:tr>
      <w:tr w:rsidR="000F1B28" w:rsidRPr="00DF3C7F" w14:paraId="34FD65FC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89C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-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2ED" w14:textId="08B1AD5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B829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E378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5F332EA4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43E5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est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8FBF" w14:textId="2353A3B8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70F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EE3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</w:tr>
      <w:tr w:rsidR="000F1B28" w:rsidRPr="00DF3C7F" w14:paraId="1081EA4F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429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907" w14:textId="5ABC9DC3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D1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6D4E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9</w:t>
            </w:r>
          </w:p>
        </w:tc>
      </w:tr>
      <w:tr w:rsidR="000F1B28" w:rsidRPr="00DF3C7F" w14:paraId="74A31623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6A02C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B2DF" w14:textId="10FD2C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07</w:t>
            </w:r>
            <w:r w:rsidR="00643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C44A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1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3C52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03C703BB" w14:textId="77777777" w:rsidTr="0000528D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42C3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0B09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ither breast or cervical</w:t>
            </w:r>
          </w:p>
        </w:tc>
      </w:tr>
      <w:tr w:rsidR="000F1B28" w:rsidRPr="00DF3C7F" w14:paraId="415621D7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DDE6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68A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(N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8A3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centration Ind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BA26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0F1B28" w:rsidRPr="00DF3C7F" w14:paraId="795F3584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D60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E4E" w14:textId="5B9F96EA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32D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212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0A98DB10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602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5AB5" w14:textId="146D6601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5BE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AC2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3</w:t>
            </w:r>
          </w:p>
        </w:tc>
      </w:tr>
      <w:tr w:rsidR="000F1B28" w:rsidRPr="00DF3C7F" w14:paraId="5958E730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C56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992" w14:textId="43EEE36B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712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FFF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5</w:t>
            </w:r>
          </w:p>
        </w:tc>
      </w:tr>
      <w:tr w:rsidR="000F1B28" w:rsidRPr="00DF3C7F" w14:paraId="7CEC184A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634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-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399" w14:textId="3E975C68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BBA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2C9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1E134126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5D5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est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519" w14:textId="4FC0E822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D2D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32B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</w:tr>
      <w:tr w:rsidR="000F1B28" w:rsidRPr="00DF3C7F" w14:paraId="7EAF9968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1130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C19" w14:textId="36963ED6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FA6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F5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</w:t>
            </w:r>
          </w:p>
        </w:tc>
      </w:tr>
      <w:tr w:rsidR="000F1B28" w:rsidRPr="00DF3C7F" w14:paraId="6D127A9F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3031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E57" w14:textId="3CF57374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07</w:t>
            </w:r>
            <w:r w:rsidR="00643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7F1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16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79A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  <w:tr w:rsidR="000F1B28" w:rsidRPr="00DF3C7F" w14:paraId="2CBD9926" w14:textId="77777777" w:rsidTr="0000528D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1121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2A6E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oth breast &amp; cervical</w:t>
            </w:r>
          </w:p>
        </w:tc>
      </w:tr>
      <w:tr w:rsidR="000F1B28" w:rsidRPr="00DF3C7F" w14:paraId="579D6A30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22D2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7D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Size(N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FE41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centration Ind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83D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0F1B28" w:rsidRPr="00DF3C7F" w14:paraId="338FAD8E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15B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0BCF" w14:textId="2F5B0F92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F52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C54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</w:t>
            </w:r>
          </w:p>
        </w:tc>
      </w:tr>
      <w:tr w:rsidR="000F1B28" w:rsidRPr="00DF3C7F" w14:paraId="632F87C1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EAA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D93" w14:textId="53711321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4A0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7E5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4</w:t>
            </w:r>
          </w:p>
        </w:tc>
      </w:tr>
      <w:tr w:rsidR="000F1B28" w:rsidRPr="00DF3C7F" w14:paraId="3968ED42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F9B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34A4" w14:textId="33F7B095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4E6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CB7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2</w:t>
            </w:r>
          </w:p>
        </w:tc>
      </w:tr>
      <w:tr w:rsidR="000F1B28" w:rsidRPr="00DF3C7F" w14:paraId="79B7DB41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E295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-Eas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D4B" w14:textId="403E0491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4CF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585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</w:tr>
      <w:tr w:rsidR="000F1B28" w:rsidRPr="00DF3C7F" w14:paraId="54C10791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8CE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est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AFC" w14:textId="2642109C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85A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E05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</w:tr>
      <w:tr w:rsidR="000F1B28" w:rsidRPr="00DF3C7F" w14:paraId="71AEA096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6E5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B446" w14:textId="4F83F3A8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  <w:r w:rsidR="006430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D67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B871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8</w:t>
            </w:r>
          </w:p>
        </w:tc>
      </w:tr>
      <w:tr w:rsidR="000F1B28" w:rsidRPr="00DF3C7F" w14:paraId="7E25ECDC" w14:textId="77777777" w:rsidTr="000F1B28">
        <w:trPr>
          <w:trHeight w:val="183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9D04" w14:textId="77777777" w:rsidR="000F1B28" w:rsidRPr="00DF3C7F" w:rsidRDefault="000F1B28" w:rsidP="0000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8C7A" w14:textId="14275CB6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07</w:t>
            </w:r>
            <w:r w:rsidR="006430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,</w:t>
            </w: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8FEFC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1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DB24" w14:textId="77777777" w:rsidR="000F1B28" w:rsidRPr="00DF3C7F" w:rsidRDefault="000F1B28" w:rsidP="0000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F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.000</w:t>
            </w:r>
          </w:p>
        </w:tc>
      </w:tr>
    </w:tbl>
    <w:p w14:paraId="74CCA52B" w14:textId="07F9A118" w:rsidR="000F1B28" w:rsidRPr="00386E61" w:rsidRDefault="000F1B28" w:rsidP="000F1B28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9E9503D" wp14:editId="36B82A79">
            <wp:simplePos x="0" y="0"/>
            <wp:positionH relativeFrom="margin">
              <wp:posOffset>2819400</wp:posOffset>
            </wp:positionH>
            <wp:positionV relativeFrom="paragraph">
              <wp:posOffset>474345</wp:posOffset>
            </wp:positionV>
            <wp:extent cx="2848610" cy="2502535"/>
            <wp:effectExtent l="0" t="0" r="889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610" cy="250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52423687" wp14:editId="5132B953">
            <wp:simplePos x="0" y="0"/>
            <wp:positionH relativeFrom="margin">
              <wp:align>left</wp:align>
            </wp:positionH>
            <wp:positionV relativeFrom="paragraph">
              <wp:posOffset>473710</wp:posOffset>
            </wp:positionV>
            <wp:extent cx="2789555" cy="2491105"/>
            <wp:effectExtent l="0" t="0" r="0" b="4445"/>
            <wp:wrapTight wrapText="bothSides">
              <wp:wrapPolygon edited="0">
                <wp:start x="0" y="0"/>
                <wp:lineTo x="0" y="21473"/>
                <wp:lineTo x="21389" y="21473"/>
                <wp:lineTo x="2138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987" cy="2500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>1 Concentration curve for brea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 xml:space="preserve"> cervical cancer screen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mong women aged 15-49 years </w:t>
      </w:r>
      <w:r w:rsidRPr="00B97F34">
        <w:rPr>
          <w:rFonts w:ascii="Times New Roman" w:hAnsi="Times New Roman" w:cs="Times New Roman"/>
          <w:b/>
          <w:bCs/>
          <w:sz w:val="24"/>
          <w:szCs w:val="24"/>
        </w:rPr>
        <w:t>in India, 2019-</w:t>
      </w:r>
      <w:r w:rsidRPr="004340C1">
        <w:rPr>
          <w:rFonts w:ascii="Times New Roman" w:hAnsi="Times New Roman" w:cs="Times New Roman"/>
          <w:b/>
          <w:bCs/>
          <w:sz w:val="24"/>
          <w:szCs w:val="24"/>
        </w:rPr>
        <w:t xml:space="preserve">2021  </w:t>
      </w:r>
    </w:p>
    <w:p w14:paraId="2578D497" w14:textId="0EA5C1EE" w:rsidR="000F1B28" w:rsidRDefault="000F1B28"/>
    <w:p w14:paraId="080D8162" w14:textId="77777777" w:rsidR="000F1B28" w:rsidRDefault="000F1B28"/>
    <w:sectPr w:rsidR="000F1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06"/>
    <w:rsid w:val="00045B06"/>
    <w:rsid w:val="000F1B28"/>
    <w:rsid w:val="00643074"/>
    <w:rsid w:val="006A72C8"/>
    <w:rsid w:val="00D61514"/>
    <w:rsid w:val="00EE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C0545"/>
  <w15:chartTrackingRefBased/>
  <w15:docId w15:val="{5E6CBC7C-181C-48A0-800D-A58D6C6E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1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B28"/>
    <w:rPr>
      <w:sz w:val="20"/>
      <w:szCs w:val="20"/>
    </w:rPr>
  </w:style>
  <w:style w:type="paragraph" w:styleId="Revision">
    <w:name w:val="Revision"/>
    <w:hidden/>
    <w:uiPriority w:val="99"/>
    <w:semiHidden/>
    <w:rsid w:val="00D615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83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du Sen</dc:creator>
  <cp:keywords/>
  <dc:description/>
  <cp:lastModifiedBy>Soumendu Sen</cp:lastModifiedBy>
  <cp:revision>6</cp:revision>
  <dcterms:created xsi:type="dcterms:W3CDTF">2022-10-11T05:50:00Z</dcterms:created>
  <dcterms:modified xsi:type="dcterms:W3CDTF">2022-11-2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bac23f5d69a1787e23bc9c099c078b0c0bbbb2ce44a5d22c5ec80b88ff8a3a</vt:lpwstr>
  </property>
</Properties>
</file>